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2AC" w:rsidRPr="00B93A02" w:rsidRDefault="00C512AC" w:rsidP="00C512A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93A02">
        <w:rPr>
          <w:rFonts w:ascii="Times New Roman" w:hAnsi="Times New Roman" w:cs="Times New Roman"/>
          <w:b/>
        </w:rPr>
        <w:t xml:space="preserve">S2 Table. Descriptive statistics of the repeat ultrasound and birth anthropometric measurements in </w:t>
      </w:r>
      <w:proofErr w:type="spellStart"/>
      <w:r w:rsidRPr="00B93A02">
        <w:rPr>
          <w:rFonts w:ascii="Times New Roman" w:hAnsi="Times New Roman" w:cs="Times New Roman"/>
          <w:b/>
        </w:rPr>
        <w:t>GenR</w:t>
      </w:r>
      <w:proofErr w:type="spellEnd"/>
      <w:r w:rsidRPr="00B93A02">
        <w:rPr>
          <w:rFonts w:ascii="Times New Roman" w:hAnsi="Times New Roman" w:cs="Times New Roman"/>
          <w:b/>
        </w:rPr>
        <w:t xml:space="preserve"> and </w:t>
      </w:r>
      <w:proofErr w:type="spellStart"/>
      <w:r w:rsidRPr="00B93A02">
        <w:rPr>
          <w:rFonts w:ascii="Times New Roman" w:hAnsi="Times New Roman" w:cs="Times New Roman"/>
          <w:b/>
        </w:rPr>
        <w:t>BiB.</w:t>
      </w:r>
      <w:proofErr w:type="spellEnd"/>
    </w:p>
    <w:tbl>
      <w:tblPr>
        <w:tblStyle w:val="Tabellrutnt"/>
        <w:tblW w:w="14170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2268"/>
        <w:gridCol w:w="1559"/>
        <w:gridCol w:w="1843"/>
        <w:gridCol w:w="2551"/>
        <w:gridCol w:w="1559"/>
      </w:tblGrid>
      <w:tr w:rsidR="00C512AC" w:rsidRPr="00263859" w:rsidTr="003D661B">
        <w:tc>
          <w:tcPr>
            <w:tcW w:w="3114" w:type="dxa"/>
            <w:hideMark/>
          </w:tcPr>
          <w:bookmarkEnd w:id="0"/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276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N with at least one measure</w:t>
            </w:r>
          </w:p>
        </w:tc>
        <w:tc>
          <w:tcPr>
            <w:tcW w:w="2268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(range) no. of </w:t>
            </w:r>
          </w:p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surements per individual</w:t>
            </w:r>
          </w:p>
        </w:tc>
        <w:tc>
          <w:tcPr>
            <w:tcW w:w="1559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no. of </w:t>
            </w:r>
          </w:p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surements</w:t>
            </w:r>
          </w:p>
        </w:tc>
        <w:tc>
          <w:tcPr>
            <w:tcW w:w="1843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2551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dian (range) gestational age at measurement (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No (%) of birth measurements</w:t>
            </w: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ad circumference (mm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92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4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216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4.8 (88.4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.3 (12.0-43.4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90 (18.1)</w:t>
            </w: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Femur length (mm) 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77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3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529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8.5 (17.5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1 (12.0-38.1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bdominal circumference (mm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62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 (1; 2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275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1.3 (56.1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.8 (18.0-38.1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680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3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902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99.5 (1337.4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5 (18.0-43.4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660 (36.1)</w:t>
            </w: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2AC" w:rsidRPr="00263859" w:rsidTr="003D661B">
        <w:trPr>
          <w:trHeight w:val="152"/>
        </w:trPr>
        <w:tc>
          <w:tcPr>
            <w:tcW w:w="3114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ad circumference (mm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36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12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867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.6 (83.4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.3 (12.0-42.9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12 (30.4)</w:t>
            </w:r>
          </w:p>
        </w:tc>
      </w:tr>
      <w:tr w:rsidR="00C512AC" w:rsidRPr="00263859" w:rsidTr="003D661B">
        <w:tc>
          <w:tcPr>
            <w:tcW w:w="3114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Femur length (mm) 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33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11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416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4.1 (17.2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0 (12.0-42.7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C512AC" w:rsidRPr="00263859" w:rsidTr="003D661B">
        <w:tc>
          <w:tcPr>
            <w:tcW w:w="3114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bdominal circumference (mm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874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10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314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55.2 (76.9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0 (16.0-42.9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02 (33.0)</w:t>
            </w:r>
          </w:p>
        </w:tc>
      </w:tr>
      <w:tr w:rsidR="00C512AC" w:rsidRPr="00263859" w:rsidTr="003D661B">
        <w:trPr>
          <w:trHeight w:val="70"/>
        </w:trPr>
        <w:tc>
          <w:tcPr>
            <w:tcW w:w="3114" w:type="dxa"/>
            <w:hideMark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276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38</w:t>
            </w:r>
          </w:p>
        </w:tc>
        <w:tc>
          <w:tcPr>
            <w:tcW w:w="2268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 (1; 9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497</w:t>
            </w:r>
          </w:p>
        </w:tc>
        <w:tc>
          <w:tcPr>
            <w:tcW w:w="1843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65.7 (1346.2)</w:t>
            </w:r>
          </w:p>
        </w:tc>
        <w:tc>
          <w:tcPr>
            <w:tcW w:w="2551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1 (16.0-42.9)</w:t>
            </w:r>
          </w:p>
        </w:tc>
        <w:tc>
          <w:tcPr>
            <w:tcW w:w="1559" w:type="dxa"/>
          </w:tcPr>
          <w:p w:rsidR="00C512AC" w:rsidRPr="00263859" w:rsidRDefault="00C512A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38 (37.5)</w:t>
            </w:r>
          </w:p>
        </w:tc>
      </w:tr>
    </w:tbl>
    <w:p w:rsidR="00C512AC" w:rsidRPr="00263859" w:rsidRDefault="00C512AC" w:rsidP="00C512A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C512AC" w:rsidRPr="00263859" w:rsidRDefault="00C512AC" w:rsidP="00C512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Abbreviations: SD = standard deviation;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wks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= weeks. </w:t>
      </w:r>
    </w:p>
    <w:p w:rsidR="00281972" w:rsidRPr="00C512AC" w:rsidRDefault="00281972">
      <w:pPr>
        <w:rPr>
          <w:rFonts w:ascii="Times New Roman" w:hAnsi="Times New Roman" w:cs="Times New Roman"/>
        </w:rPr>
      </w:pPr>
    </w:p>
    <w:sectPr w:rsidR="00281972" w:rsidRPr="00C512AC" w:rsidSect="00C512A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2AC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93A02"/>
    <w:rsid w:val="00BB3B38"/>
    <w:rsid w:val="00BD09F0"/>
    <w:rsid w:val="00C512AC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3DA2D9-3392-4C01-BDBE-F8A0A004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2AC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512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2</cp:revision>
  <dcterms:created xsi:type="dcterms:W3CDTF">2019-10-10T15:21:00Z</dcterms:created>
  <dcterms:modified xsi:type="dcterms:W3CDTF">2019-10-11T12:15:00Z</dcterms:modified>
</cp:coreProperties>
</file>